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onflict of Interest and Authorship Conformation For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ease check the following as appropriate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 xml:space="preserve">All authors have participated in (a) conception and design, or analysis and interpretation of the data; (b) drafting the article or revising it critically for important intellectual content; and (c) approval of the final version.  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is manuscript has not been submitted to, nor is under review at, another journal or other publishing venue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color w:val="FF0000"/>
          <w:lang w:eastAsia="ja-JP"/>
        </w:rPr>
        <w:t xml:space="preserve">  </w:t>
      </w:r>
      <w:r>
        <w:rPr>
          <w:color w:val="FF0000"/>
        </w:rPr>
        <w:t>The authors have no affiliation with any organization with a direct or indirect financial interest in the subject matter discussed in the manuscript</w:t>
      </w:r>
    </w:p>
    <w:p>
      <w:pPr>
        <w:pStyle w:val="Normal"/>
        <w:ind w:left="360" w:hanging="0"/>
        <w:rPr>
          <w:color w:val="FF0000"/>
        </w:rPr>
      </w:pPr>
      <w:r>
        <w:rPr>
          <w:color w:val="FF0000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e following authors have affiliations with organizations with direct or indirect financial interest in the subject matter discussed in the manuscript: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/>
        <w:t>Author’s name</w:t>
        <w:tab/>
        <w:tab/>
        <w:tab/>
        <w:tab/>
        <w:tab/>
        <w:tab/>
        <w:t>Affiliation</w:t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>
          <w:rFonts w:eastAsia="ヒラギノ丸ゴ ProN W4;ＭＳ ゴシック"/>
        </w:rPr>
        <w:t xml:space="preserve">Kenji Nomiya        </w:t>
      </w:r>
      <w:r>
        <w:rPr/>
        <w:t>Department of Chemistry, Faculty of Science, Kanagawa University</w:t>
      </w:r>
    </w:p>
    <w:p>
      <w:pPr>
        <w:pStyle w:val="Normal"/>
        <w:rPr/>
      </w:pPr>
      <w:r>
        <w:rPr>
          <w:rFonts w:eastAsia="ヒラギノ丸ゴ ProN W4;ＭＳ ゴシック"/>
        </w:rPr>
        <w:t xml:space="preserve">Yuichi Murara       </w:t>
      </w:r>
      <w:r>
        <w:rPr/>
        <w:t>Department of Chemistry, Faculty of Science, Kanagawa University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>
          <w:rFonts w:eastAsia="ヒラギノ丸ゴ ProN W4;ＭＳ ゴシック"/>
        </w:rPr>
        <w:t xml:space="preserve">Yuta Iwasaki          </w:t>
      </w:r>
      <w:r>
        <w:rPr/>
        <w:t>Department of Chemistry, Faculty of Science, Kanagawa University</w:t>
      </w:r>
    </w:p>
    <w:p>
      <w:pPr>
        <w:pStyle w:val="Normal"/>
        <w:rPr/>
      </w:pPr>
      <w:r>
        <w:rPr>
          <w:rFonts w:eastAsia="ヒラギノ丸ゴ ProN W4;ＭＳ ゴシック"/>
        </w:rPr>
        <w:t xml:space="preserve">Hidekazu Arai       </w:t>
      </w:r>
      <w:r>
        <w:rPr/>
        <w:t>Department of Chemistry, Faculty of Science, Kanagawa University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>
          <w:rFonts w:eastAsia="ヒラギノ丸ゴ ProN W4;ＭＳ ゴシック"/>
        </w:rPr>
        <w:t xml:space="preserve">Takuya Yoshida     </w:t>
      </w:r>
      <w:r>
        <w:rPr/>
        <w:t>Department of Chemistry, Faculty of Science, Kanagawa University</w:t>
      </w:r>
    </w:p>
    <w:p>
      <w:pPr>
        <w:pStyle w:val="Normal"/>
        <w:rPr/>
      </w:pPr>
      <w:r>
        <w:rPr>
          <w:rFonts w:eastAsia="ヒラギノ丸ゴ ProN W4;ＭＳ ゴシック"/>
        </w:rPr>
        <w:t xml:space="preserve">Noriko Chikaraishi Kasuga   </w:t>
      </w:r>
      <w:r>
        <w:rPr/>
        <w:t>Department of Chemistry, Faculty of Science, Kanagawa University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>
          <w:rFonts w:eastAsia="ヒラギノ丸ゴ ProN W4;ＭＳ ゴシック"/>
        </w:rPr>
        <w:t>Toshiaki Matsubara</w:t>
      </w:r>
      <w:r>
        <w:rPr/>
        <w:t xml:space="preserve"> Department of Chemistry, Faculty of Science, Kanagawa Universit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5T01:38:00Z</dcterms:created>
  <dc:creator>EMORY UNIVERSITY</dc:creator>
  <dc:description/>
  <cp:keywords/>
  <dc:language>en-US</dc:language>
  <cp:lastModifiedBy>力石 紀子</cp:lastModifiedBy>
  <dcterms:modified xsi:type="dcterms:W3CDTF">2019-03-15T01:38:00Z</dcterms:modified>
  <cp:revision>2</cp:revision>
  <dc:subject/>
  <dc:title>Conflict of Interest Form</dc:title>
</cp:coreProperties>
</file>